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DE86F" w14:textId="5355B596" w:rsidR="00BC2EC9" w:rsidRPr="00081215" w:rsidRDefault="00BC2EC9" w:rsidP="00BC2EC9">
      <w:pPr>
        <w:rPr>
          <w:rFonts w:ascii="Times New Roman" w:hAnsi="Times New Roman" w:cs="Times New Roman"/>
          <w:sz w:val="24"/>
          <w:szCs w:val="24"/>
        </w:rPr>
      </w:pPr>
      <w:r w:rsidRPr="000812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sociations between distance to nearest </w:t>
      </w:r>
      <w:r w:rsidR="00525896"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xed-site 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SP and primary and secondary outcomes, restricted to PWID </w:t>
      </w:r>
      <w:r w:rsidRPr="00081215">
        <w:rPr>
          <w:rFonts w:ascii="Times New Roman" w:hAnsi="Times New Roman" w:cs="Times New Roman"/>
          <w:sz w:val="24"/>
          <w:szCs w:val="24"/>
        </w:rPr>
        <w:t>who primarily obtained syringes from sources other than an SSP (n = 242)</w:t>
      </w:r>
    </w:p>
    <w:p w14:paraId="637A934F" w14:textId="77777777" w:rsidR="00BC2EC9" w:rsidRPr="00081215" w:rsidRDefault="00BC2EC9" w:rsidP="00BC2EC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37" w:type="dxa"/>
        <w:tblLayout w:type="fixed"/>
        <w:tblLook w:val="04A0" w:firstRow="1" w:lastRow="0" w:firstColumn="1" w:lastColumn="0" w:noHBand="0" w:noVBand="1"/>
      </w:tblPr>
      <w:tblGrid>
        <w:gridCol w:w="2250"/>
        <w:gridCol w:w="2520"/>
        <w:gridCol w:w="2347"/>
        <w:gridCol w:w="2520"/>
      </w:tblGrid>
      <w:tr w:rsidR="00BC2EC9" w:rsidRPr="00081215" w14:paraId="26726AC8" w14:textId="77777777" w:rsidTr="00081215">
        <w:trPr>
          <w:trHeight w:val="278"/>
        </w:trPr>
        <w:tc>
          <w:tcPr>
            <w:tcW w:w="225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072253F" w14:textId="77777777" w:rsidR="00BC2EC9" w:rsidRPr="00081215" w:rsidRDefault="00BC2EC9" w:rsidP="00081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BE323" w14:textId="77777777" w:rsidR="00BC2EC9" w:rsidRPr="00081215" w:rsidRDefault="00BC2EC9" w:rsidP="00081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nearest SSP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59C4A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 (95% CI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9B645" w14:textId="76866ACB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PR</w:t>
            </w:r>
            <w:r w:rsidR="00B469F3"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BC2EC9" w:rsidRPr="00081215" w14:paraId="256A9AFC" w14:textId="77777777" w:rsidTr="00DE547B">
        <w:trPr>
          <w:trHeight w:val="446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E773BD9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 seropositiv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3FA85C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1 mile 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2A9190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4" w:space="0" w:color="auto"/>
              <w:right w:val="nil"/>
            </w:tcBorders>
            <w:vAlign w:val="center"/>
          </w:tcPr>
          <w:p w14:paraId="341F075F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C2EC9" w:rsidRPr="00081215" w14:paraId="4ACC1639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5C8765D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7185D4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3 miles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C28111F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89-1.37)</w:t>
            </w:r>
          </w:p>
        </w:tc>
        <w:tc>
          <w:tcPr>
            <w:tcW w:w="2520" w:type="dxa"/>
            <w:tcBorders>
              <w:right w:val="nil"/>
            </w:tcBorders>
            <w:vAlign w:val="center"/>
          </w:tcPr>
          <w:p w14:paraId="2825BCE3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2-1.43)</w:t>
            </w:r>
          </w:p>
        </w:tc>
      </w:tr>
      <w:tr w:rsidR="00BC2EC9" w:rsidRPr="00081215" w14:paraId="4F665C4A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7D66AC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D87F6A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to 10 miles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F9D08C8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06-1.38)</w:t>
            </w:r>
          </w:p>
        </w:tc>
        <w:tc>
          <w:tcPr>
            <w:tcW w:w="2520" w:type="dxa"/>
            <w:tcBorders>
              <w:right w:val="nil"/>
            </w:tcBorders>
            <w:vAlign w:val="center"/>
          </w:tcPr>
          <w:p w14:paraId="2666C37D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99-1.47)</w:t>
            </w:r>
          </w:p>
        </w:tc>
      </w:tr>
      <w:tr w:rsidR="00BC2EC9" w:rsidRPr="00081215" w14:paraId="2D17812F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F6078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4B06A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0 miles </w:t>
            </w:r>
          </w:p>
        </w:tc>
        <w:tc>
          <w:tcPr>
            <w:tcW w:w="2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09DA9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0-1.40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D3D5A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6-1.32)</w:t>
            </w:r>
          </w:p>
        </w:tc>
      </w:tr>
      <w:tr w:rsidR="00BC2EC9" w:rsidRPr="00081215" w14:paraId="7CF3CCAA" w14:textId="77777777" w:rsidTr="00DE547B">
        <w:trPr>
          <w:trHeight w:val="446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9C3B998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rowing used syring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EE08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1 mile 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A5CF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8EE8A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C2EC9" w:rsidRPr="00081215" w14:paraId="7B2CB7E6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</w:tcPr>
          <w:p w14:paraId="2FFFA03A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9E51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3 mil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940A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57-1.0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4555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58-1.21)</w:t>
            </w:r>
          </w:p>
        </w:tc>
      </w:tr>
      <w:tr w:rsidR="00BC2EC9" w:rsidRPr="00081215" w14:paraId="7315D86F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</w:tcPr>
          <w:p w14:paraId="7D97F394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86CE0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to 10 miles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5ADCF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57-1.21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center"/>
          </w:tcPr>
          <w:p w14:paraId="2E89AF46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66-1.19)</w:t>
            </w:r>
          </w:p>
        </w:tc>
      </w:tr>
      <w:tr w:rsidR="00BC2EC9" w:rsidRPr="00081215" w14:paraId="718A0EF7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1D0985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FC12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0 miles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D26B0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64-1.9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21A5C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53-2.44)</w:t>
            </w:r>
          </w:p>
        </w:tc>
      </w:tr>
      <w:tr w:rsidR="00BC2EC9" w:rsidRPr="00081215" w14:paraId="1D63844D" w14:textId="77777777" w:rsidTr="00DE547B">
        <w:trPr>
          <w:trHeight w:val="446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6D07E0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rowing other used injection equipmen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D3F6D0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1 mile </w:t>
            </w:r>
          </w:p>
        </w:tc>
        <w:tc>
          <w:tcPr>
            <w:tcW w:w="234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06C9F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43C82F" w14:textId="021C4242" w:rsidR="00BC2EC9" w:rsidRPr="00081215" w:rsidRDefault="00796B8F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C2EC9"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</w:tr>
      <w:tr w:rsidR="00BC2EC9" w:rsidRPr="00081215" w14:paraId="591D3365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</w:tcPr>
          <w:p w14:paraId="0DD72D8E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FB612D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3 miles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0CBC4DA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62-1.05)</w:t>
            </w:r>
          </w:p>
        </w:tc>
        <w:tc>
          <w:tcPr>
            <w:tcW w:w="2520" w:type="dxa"/>
            <w:tcBorders>
              <w:right w:val="nil"/>
            </w:tcBorders>
            <w:vAlign w:val="center"/>
          </w:tcPr>
          <w:p w14:paraId="344BC04E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70-1.31)</w:t>
            </w:r>
          </w:p>
        </w:tc>
      </w:tr>
      <w:tr w:rsidR="00BC2EC9" w:rsidRPr="00081215" w14:paraId="3E19391B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</w:tcPr>
          <w:p w14:paraId="50499955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8C4472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to 10 miles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A2A98D6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1.05-1.60)</w:t>
            </w:r>
          </w:p>
        </w:tc>
        <w:tc>
          <w:tcPr>
            <w:tcW w:w="2520" w:type="dxa"/>
            <w:tcBorders>
              <w:right w:val="nil"/>
            </w:tcBorders>
            <w:vAlign w:val="center"/>
          </w:tcPr>
          <w:p w14:paraId="5F363843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(1.09-1.71)</w:t>
            </w:r>
          </w:p>
        </w:tc>
      </w:tr>
      <w:tr w:rsidR="00BC2EC9" w:rsidRPr="00081215" w14:paraId="5FCDBC93" w14:textId="77777777" w:rsidTr="00DE547B">
        <w:trPr>
          <w:trHeight w:val="450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8B0A7AF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DCD79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0 miles </w:t>
            </w:r>
          </w:p>
        </w:tc>
        <w:tc>
          <w:tcPr>
            <w:tcW w:w="2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0802F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1.03-1.62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2741F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1.16-1.54)</w:t>
            </w:r>
          </w:p>
        </w:tc>
      </w:tr>
      <w:tr w:rsidR="00BC2EC9" w:rsidRPr="00081215" w14:paraId="1E465228" w14:textId="77777777" w:rsidTr="00DE547B">
        <w:trPr>
          <w:trHeight w:val="446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2C84225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loadin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E711E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1 mile 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6401F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B6D641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C2EC9" w:rsidRPr="00081215" w14:paraId="227EC184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</w:tcPr>
          <w:p w14:paraId="0ACA9A82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615C4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3 miles</w:t>
            </w:r>
          </w:p>
        </w:tc>
        <w:tc>
          <w:tcPr>
            <w:tcW w:w="2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DBDF2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72-1.20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48FCBA2A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0-1.38)</w:t>
            </w:r>
          </w:p>
        </w:tc>
      </w:tr>
      <w:tr w:rsidR="00BC2EC9" w:rsidRPr="00081215" w14:paraId="76A90703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</w:tcPr>
          <w:p w14:paraId="73D299C6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2434D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to 10 miles</w:t>
            </w:r>
          </w:p>
        </w:tc>
        <w:tc>
          <w:tcPr>
            <w:tcW w:w="2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BCE345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75-1.78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2667C97A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 (1.00-1.71)</w:t>
            </w:r>
          </w:p>
        </w:tc>
      </w:tr>
      <w:tr w:rsidR="00BC2EC9" w:rsidRPr="00081215" w14:paraId="27838361" w14:textId="77777777" w:rsidTr="00DE547B">
        <w:trPr>
          <w:trHeight w:val="446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7EF90C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51E0C" w14:textId="77777777" w:rsidR="00BC2EC9" w:rsidRPr="00081215" w:rsidRDefault="00BC2EC9" w:rsidP="00DE5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0 miles </w:t>
            </w:r>
          </w:p>
        </w:tc>
        <w:tc>
          <w:tcPr>
            <w:tcW w:w="2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E8048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0.53-3.20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C46C3" w14:textId="77777777" w:rsidR="00BC2EC9" w:rsidRPr="00081215" w:rsidRDefault="00BC2EC9" w:rsidP="00DE54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(0.97-2.00)</w:t>
            </w:r>
          </w:p>
        </w:tc>
      </w:tr>
    </w:tbl>
    <w:p w14:paraId="7B53E039" w14:textId="77777777" w:rsidR="00BC2EC9" w:rsidRPr="00081215" w:rsidRDefault="00BC2EC9" w:rsidP="00BC2EC9">
      <w:pPr>
        <w:rPr>
          <w:rFonts w:ascii="Times New Roman" w:hAnsi="Times New Roman" w:cs="Times New Roman"/>
          <w:sz w:val="24"/>
          <w:szCs w:val="24"/>
        </w:rPr>
      </w:pPr>
    </w:p>
    <w:p w14:paraId="76D787E7" w14:textId="02C23080" w:rsidR="00BC2EC9" w:rsidRPr="00081215" w:rsidRDefault="00BC2EC9" w:rsidP="00BC2EC9">
      <w:pP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>PR</w:t>
      </w:r>
      <w:r w:rsidR="003A2920"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3A2920"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91717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>revalence ratio; CI</w:t>
      </w:r>
      <w:r w:rsidR="003A2920"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3A2920"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9171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fidence interval 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br/>
        <w:t>a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>Adjusted for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>age, gender, race, sexual orientation, incarceration, homelessness</w:t>
      </w:r>
      <w:r w:rsidR="00280118" w:rsidRPr="00081215">
        <w:rPr>
          <w:rFonts w:ascii="Times New Roman" w:eastAsia="Times New Roman" w:hAnsi="Times New Roman" w:cs="Times New Roman"/>
          <w:color w:val="000000"/>
          <w:sz w:val="24"/>
          <w:szCs w:val="24"/>
        </w:rPr>
        <w:t>, years of injection, injection frequency, inject multiple times per sitting, inject heroin, inject cocaine, inject methamphetamine, inject speedball/goofball, ever received medication for opioid use disorder</w:t>
      </w:r>
    </w:p>
    <w:p w14:paraId="4585B09D" w14:textId="77777777" w:rsidR="003E690E" w:rsidRPr="00081215" w:rsidRDefault="003E690E">
      <w:pPr>
        <w:rPr>
          <w:rFonts w:ascii="Times New Roman" w:hAnsi="Times New Roman" w:cs="Times New Roman"/>
          <w:sz w:val="24"/>
          <w:szCs w:val="24"/>
        </w:rPr>
      </w:pPr>
    </w:p>
    <w:sectPr w:rsidR="003E690E" w:rsidRPr="00081215" w:rsidSect="00F9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EC9"/>
    <w:rsid w:val="00000E65"/>
    <w:rsid w:val="00036240"/>
    <w:rsid w:val="000612D8"/>
    <w:rsid w:val="00063C45"/>
    <w:rsid w:val="00067001"/>
    <w:rsid w:val="00081215"/>
    <w:rsid w:val="000C225F"/>
    <w:rsid w:val="000C5C27"/>
    <w:rsid w:val="000D449B"/>
    <w:rsid w:val="000D51F2"/>
    <w:rsid w:val="00106F59"/>
    <w:rsid w:val="001871EB"/>
    <w:rsid w:val="001903EF"/>
    <w:rsid w:val="00191717"/>
    <w:rsid w:val="001B0C28"/>
    <w:rsid w:val="001B108E"/>
    <w:rsid w:val="001B19CB"/>
    <w:rsid w:val="001B2698"/>
    <w:rsid w:val="001B53E2"/>
    <w:rsid w:val="001E05F3"/>
    <w:rsid w:val="001E5F8B"/>
    <w:rsid w:val="002009AD"/>
    <w:rsid w:val="00202123"/>
    <w:rsid w:val="00233223"/>
    <w:rsid w:val="00246B8F"/>
    <w:rsid w:val="00247BFC"/>
    <w:rsid w:val="0026754D"/>
    <w:rsid w:val="00280118"/>
    <w:rsid w:val="0028303B"/>
    <w:rsid w:val="002836E5"/>
    <w:rsid w:val="00283D87"/>
    <w:rsid w:val="0029460D"/>
    <w:rsid w:val="002A5287"/>
    <w:rsid w:val="002D1A31"/>
    <w:rsid w:val="00323FD3"/>
    <w:rsid w:val="00344E20"/>
    <w:rsid w:val="00346607"/>
    <w:rsid w:val="00375BDC"/>
    <w:rsid w:val="00387A4D"/>
    <w:rsid w:val="0039187B"/>
    <w:rsid w:val="00396946"/>
    <w:rsid w:val="003A2920"/>
    <w:rsid w:val="003B164A"/>
    <w:rsid w:val="003B4706"/>
    <w:rsid w:val="003D2B14"/>
    <w:rsid w:val="003E690E"/>
    <w:rsid w:val="004333D7"/>
    <w:rsid w:val="0046671F"/>
    <w:rsid w:val="0047112E"/>
    <w:rsid w:val="0049335A"/>
    <w:rsid w:val="004A6C98"/>
    <w:rsid w:val="004C4E78"/>
    <w:rsid w:val="004C5A89"/>
    <w:rsid w:val="004D72A0"/>
    <w:rsid w:val="004E470E"/>
    <w:rsid w:val="004E561C"/>
    <w:rsid w:val="004F38B0"/>
    <w:rsid w:val="0050230A"/>
    <w:rsid w:val="005108E9"/>
    <w:rsid w:val="00525896"/>
    <w:rsid w:val="00563CEF"/>
    <w:rsid w:val="00583A4A"/>
    <w:rsid w:val="005953C0"/>
    <w:rsid w:val="0059620D"/>
    <w:rsid w:val="005B5E9C"/>
    <w:rsid w:val="005D3486"/>
    <w:rsid w:val="005E742C"/>
    <w:rsid w:val="006115DF"/>
    <w:rsid w:val="00624018"/>
    <w:rsid w:val="00646535"/>
    <w:rsid w:val="0065716A"/>
    <w:rsid w:val="00657872"/>
    <w:rsid w:val="006846EE"/>
    <w:rsid w:val="00685193"/>
    <w:rsid w:val="0069540E"/>
    <w:rsid w:val="006965BA"/>
    <w:rsid w:val="006C2A73"/>
    <w:rsid w:val="006F3D53"/>
    <w:rsid w:val="006F57A4"/>
    <w:rsid w:val="00703A53"/>
    <w:rsid w:val="00746C03"/>
    <w:rsid w:val="00756A90"/>
    <w:rsid w:val="007853E6"/>
    <w:rsid w:val="00796B8F"/>
    <w:rsid w:val="007B3E87"/>
    <w:rsid w:val="007C0A72"/>
    <w:rsid w:val="007C5F2E"/>
    <w:rsid w:val="007D0DCD"/>
    <w:rsid w:val="007D2F16"/>
    <w:rsid w:val="007D3316"/>
    <w:rsid w:val="007D77C8"/>
    <w:rsid w:val="00806413"/>
    <w:rsid w:val="00876ABB"/>
    <w:rsid w:val="00896513"/>
    <w:rsid w:val="008B7693"/>
    <w:rsid w:val="008C1121"/>
    <w:rsid w:val="008C320B"/>
    <w:rsid w:val="008D6308"/>
    <w:rsid w:val="009002FA"/>
    <w:rsid w:val="0093054E"/>
    <w:rsid w:val="00944C81"/>
    <w:rsid w:val="00965131"/>
    <w:rsid w:val="00974A5C"/>
    <w:rsid w:val="00976B00"/>
    <w:rsid w:val="009815D1"/>
    <w:rsid w:val="009A4828"/>
    <w:rsid w:val="009C620E"/>
    <w:rsid w:val="00A01D83"/>
    <w:rsid w:val="00A22C1D"/>
    <w:rsid w:val="00A23915"/>
    <w:rsid w:val="00A32DDB"/>
    <w:rsid w:val="00A33B2B"/>
    <w:rsid w:val="00A81B22"/>
    <w:rsid w:val="00A921B7"/>
    <w:rsid w:val="00B00975"/>
    <w:rsid w:val="00B17EBC"/>
    <w:rsid w:val="00B24ACE"/>
    <w:rsid w:val="00B3053F"/>
    <w:rsid w:val="00B41870"/>
    <w:rsid w:val="00B469F3"/>
    <w:rsid w:val="00B84792"/>
    <w:rsid w:val="00BA449A"/>
    <w:rsid w:val="00BB4077"/>
    <w:rsid w:val="00BC2EC9"/>
    <w:rsid w:val="00BC37E1"/>
    <w:rsid w:val="00C15240"/>
    <w:rsid w:val="00C32377"/>
    <w:rsid w:val="00CA1D21"/>
    <w:rsid w:val="00CB2386"/>
    <w:rsid w:val="00CC3F50"/>
    <w:rsid w:val="00CE58EF"/>
    <w:rsid w:val="00D1675E"/>
    <w:rsid w:val="00D40019"/>
    <w:rsid w:val="00D41CAC"/>
    <w:rsid w:val="00D42ED6"/>
    <w:rsid w:val="00D55E50"/>
    <w:rsid w:val="00D56C2B"/>
    <w:rsid w:val="00DB1393"/>
    <w:rsid w:val="00DB6335"/>
    <w:rsid w:val="00DB7640"/>
    <w:rsid w:val="00DE55FD"/>
    <w:rsid w:val="00DE7D2D"/>
    <w:rsid w:val="00E06623"/>
    <w:rsid w:val="00E07580"/>
    <w:rsid w:val="00E17EAC"/>
    <w:rsid w:val="00E22199"/>
    <w:rsid w:val="00E2378E"/>
    <w:rsid w:val="00E4740C"/>
    <w:rsid w:val="00E65A8E"/>
    <w:rsid w:val="00E67BE1"/>
    <w:rsid w:val="00E726EC"/>
    <w:rsid w:val="00E77207"/>
    <w:rsid w:val="00E9741F"/>
    <w:rsid w:val="00EA5391"/>
    <w:rsid w:val="00EA5F73"/>
    <w:rsid w:val="00EC641A"/>
    <w:rsid w:val="00EE15B4"/>
    <w:rsid w:val="00F147B8"/>
    <w:rsid w:val="00F24DC5"/>
    <w:rsid w:val="00F60420"/>
    <w:rsid w:val="00F60C73"/>
    <w:rsid w:val="00F876C9"/>
    <w:rsid w:val="00F97DFD"/>
    <w:rsid w:val="00FA0E50"/>
    <w:rsid w:val="00FD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C7F60"/>
  <w15:chartTrackingRefBased/>
  <w15:docId w15:val="{58B79D3D-8FA7-497C-9BC2-A2F0ACDD0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1</Words>
  <Characters>1203</Characters>
  <Application>Microsoft Office Word</Application>
  <DocSecurity>0</DocSecurity>
  <Lines>10</Lines>
  <Paragraphs>2</Paragraphs>
  <ScaleCrop>false</ScaleCrop>
  <Company>HP Inc.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Romo, Eric</cp:lastModifiedBy>
  <cp:revision>9</cp:revision>
  <dcterms:created xsi:type="dcterms:W3CDTF">2023-12-19T23:30:00Z</dcterms:created>
  <dcterms:modified xsi:type="dcterms:W3CDTF">2023-12-20T01:29:00Z</dcterms:modified>
</cp:coreProperties>
</file>